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69" w:type="dxa"/>
        <w:jc w:val="center"/>
        <w:tblCellMar>
          <w:left w:w="70" w:type="dxa"/>
          <w:right w:w="70" w:type="dxa"/>
        </w:tblCellMar>
        <w:tblLook w:val="04A0"/>
      </w:tblPr>
      <w:tblGrid>
        <w:gridCol w:w="1538"/>
        <w:gridCol w:w="1226"/>
        <w:gridCol w:w="1842"/>
        <w:gridCol w:w="1418"/>
        <w:gridCol w:w="1984"/>
        <w:gridCol w:w="1276"/>
        <w:gridCol w:w="1985"/>
      </w:tblGrid>
      <w:tr w:rsidR="00674FF2" w:rsidRPr="00447C7F" w:rsidTr="00CB32DB">
        <w:trPr>
          <w:trHeight w:val="696"/>
          <w:jc w:val="center"/>
        </w:trPr>
        <w:tc>
          <w:tcPr>
            <w:tcW w:w="1126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674FF2">
            <w:pPr>
              <w:spacing w:line="276" w:lineRule="auto"/>
              <w:jc w:val="center"/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</w:pPr>
            <w:r w:rsidRPr="00447C7F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S</w:t>
            </w:r>
            <w:r w:rsidRPr="00447C7F">
              <w:rPr>
                <w:rFonts w:asciiTheme="minorHAnsi" w:eastAsia="Calibri" w:hAnsiTheme="minorHAnsi" w:cstheme="minorHAnsi"/>
                <w:b/>
                <w:sz w:val="20"/>
                <w:szCs w:val="20"/>
                <w:lang w:val="en-US"/>
              </w:rPr>
              <w:t>3.  HRs (95% CIs) of breast cancer in relation to quartiles of folate intake in ORDET women, stratified by alcohol consumption</w:t>
            </w:r>
          </w:p>
        </w:tc>
      </w:tr>
      <w:tr w:rsidR="00674FF2" w:rsidRPr="00447C7F" w:rsidTr="00CB32DB">
        <w:trPr>
          <w:trHeight w:val="411"/>
          <w:jc w:val="center"/>
        </w:trPr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F2" w:rsidRPr="00447C7F" w:rsidRDefault="00674FF2" w:rsidP="00CB32DB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731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lcohol consumption</w:t>
            </w:r>
          </w:p>
        </w:tc>
      </w:tr>
      <w:tr w:rsidR="00674FF2" w:rsidRPr="00447C7F" w:rsidTr="00CB32DB">
        <w:trPr>
          <w:trHeight w:val="431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4FF2" w:rsidRPr="00447C7F" w:rsidRDefault="00674FF2" w:rsidP="00CB32DB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Abstainer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Medium consumption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≤12g/day)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gh consumption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(&gt;12g/day)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ases/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on-c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Multivariate </w:t>
            </w:r>
          </w:p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RR (95% CI)*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All BC 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Folate </w:t>
            </w:r>
            <w:proofErr w:type="spellStart"/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tertiles</w:t>
            </w:r>
            <w:proofErr w:type="spellEnd"/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ind w:left="17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4/12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1/5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51/10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ind w:left="17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66/11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96 (0.66 - 1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6/6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8 (0.39 - 1.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9/10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11 (0.73 - 1.70)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ind w:left="17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37/116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53 (0.32 - 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23/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48 (0.23 - 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44/10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11 (0.66 - 1.87)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ind w:left="17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P for trend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0.675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ind w:left="170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Continuous***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67/356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77 (0.62 - 0.9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80/18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0.68 (0.48 - 0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44/32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447C7F"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  <w:t>1.12 (0.89 - 1.42)</w:t>
            </w:r>
          </w:p>
        </w:tc>
      </w:tr>
      <w:tr w:rsidR="00674FF2" w:rsidRPr="00447C7F" w:rsidTr="00CB32DB">
        <w:trPr>
          <w:trHeight w:val="300"/>
          <w:jc w:val="center"/>
        </w:trPr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4FF2" w:rsidRPr="00447C7F" w:rsidRDefault="00674FF2" w:rsidP="00CB32DB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674FF2" w:rsidRPr="00AA1374" w:rsidTr="00CB32DB">
        <w:trPr>
          <w:trHeight w:val="500"/>
          <w:jc w:val="center"/>
        </w:trPr>
        <w:tc>
          <w:tcPr>
            <w:tcW w:w="1126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74FF2" w:rsidRPr="00AA1374" w:rsidRDefault="00674FF2" w:rsidP="00CB32DB">
            <w:pPr>
              <w:spacing w:line="276" w:lineRule="auto"/>
              <w:rPr>
                <w:rFonts w:asciiTheme="minorHAnsi" w:eastAsia="Calibr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AA1374">
              <w:rPr>
                <w:rFonts w:asciiTheme="minorHAnsi" w:eastAsia="Calibri" w:hAnsiTheme="minorHAnsi" w:cstheme="minorHAnsi"/>
                <w:bCs/>
                <w:color w:val="000000"/>
                <w:sz w:val="18"/>
                <w:szCs w:val="18"/>
                <w:lang w:val="en-US"/>
              </w:rPr>
              <w:t xml:space="preserve">* Adjusted for height, waist-hip-ratio, age at menarche, menopausal status, oral contraceptive use, parity, education, family history of breast cancer, energy intake, and alcohol intake. </w:t>
            </w:r>
          </w:p>
          <w:p w:rsidR="00674FF2" w:rsidRPr="00AA1374" w:rsidRDefault="00674FF2" w:rsidP="00CB32DB">
            <w:pPr>
              <w:spacing w:line="276" w:lineRule="auto"/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</w:pPr>
            <w:r w:rsidRPr="00AA1374">
              <w:rPr>
                <w:rFonts w:asciiTheme="minorHAnsi" w:eastAsia="Calibri" w:hAnsiTheme="minorHAnsi" w:cstheme="minorHAnsi"/>
                <w:bCs/>
                <w:color w:val="000000"/>
                <w:sz w:val="18"/>
                <w:szCs w:val="18"/>
                <w:lang w:val="en-US"/>
              </w:rPr>
              <w:t xml:space="preserve">** </w:t>
            </w:r>
            <w:r w:rsidRPr="00AA1374">
              <w:rPr>
                <w:rFonts w:asciiTheme="minorHAnsi" w:eastAsia="Calibri" w:hAnsiTheme="minorHAnsi" w:cstheme="minorHAnsi"/>
                <w:sz w:val="18"/>
                <w:szCs w:val="18"/>
                <w:lang w:val="en-US"/>
              </w:rPr>
              <w:t xml:space="preserve">Tests for linear trend calculated by assigning an ordinal number to each quartile. </w:t>
            </w:r>
          </w:p>
          <w:p w:rsidR="00674FF2" w:rsidRPr="00AA1374" w:rsidRDefault="00674FF2" w:rsidP="00CB32DB">
            <w:pPr>
              <w:spacing w:line="276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AA1374">
              <w:rPr>
                <w:rFonts w:asciiTheme="minorHAnsi" w:eastAsia="Calibri" w:hAnsiTheme="minorHAnsi" w:cstheme="minorHAnsi"/>
                <w:bCs/>
                <w:color w:val="000000"/>
                <w:sz w:val="18"/>
                <w:szCs w:val="18"/>
                <w:lang w:val="en-US"/>
              </w:rPr>
              <w:t xml:space="preserve">*** HR </w:t>
            </w:r>
            <w:r w:rsidRPr="00AA1374">
              <w:rPr>
                <w:rFonts w:asciiTheme="minorHAnsi" w:eastAsia="MS Mincho" w:hAnsiTheme="minorHAnsi" w:cstheme="minorHAnsi"/>
                <w:sz w:val="18"/>
                <w:szCs w:val="18"/>
                <w:lang w:val="en-US"/>
              </w:rPr>
              <w:t>of developing breast cancer per 1 SD increase in vitamin intake</w:t>
            </w:r>
          </w:p>
        </w:tc>
      </w:tr>
    </w:tbl>
    <w:p w:rsidR="00526DD9" w:rsidRDefault="00526DD9"/>
    <w:sectPr w:rsidR="00526DD9" w:rsidSect="00526DD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674FF2"/>
    <w:rsid w:val="00100F51"/>
    <w:rsid w:val="001469B1"/>
    <w:rsid w:val="001A147D"/>
    <w:rsid w:val="001D63E4"/>
    <w:rsid w:val="00293F42"/>
    <w:rsid w:val="004E3A98"/>
    <w:rsid w:val="004F1A35"/>
    <w:rsid w:val="004F1E7D"/>
    <w:rsid w:val="00526DD9"/>
    <w:rsid w:val="0058350C"/>
    <w:rsid w:val="00601335"/>
    <w:rsid w:val="00614459"/>
    <w:rsid w:val="0062305E"/>
    <w:rsid w:val="00626A72"/>
    <w:rsid w:val="00651B85"/>
    <w:rsid w:val="00674FF2"/>
    <w:rsid w:val="007D6AB0"/>
    <w:rsid w:val="0096768A"/>
    <w:rsid w:val="0097009B"/>
    <w:rsid w:val="00A06B89"/>
    <w:rsid w:val="00AC29AD"/>
    <w:rsid w:val="00B12953"/>
    <w:rsid w:val="00B7490F"/>
    <w:rsid w:val="00CA62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4FF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8</Characters>
  <Application>Microsoft Office Word</Application>
  <DocSecurity>0</DocSecurity>
  <Lines>7</Lines>
  <Paragraphs>2</Paragraphs>
  <ScaleCrop>false</ScaleCrop>
  <Company>INT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isabina</dc:creator>
  <cp:keywords/>
  <dc:description/>
  <cp:lastModifiedBy>sierisabina</cp:lastModifiedBy>
  <cp:revision>1</cp:revision>
  <dcterms:created xsi:type="dcterms:W3CDTF">2015-08-05T09:48:00Z</dcterms:created>
  <dcterms:modified xsi:type="dcterms:W3CDTF">2015-08-05T09:50:00Z</dcterms:modified>
</cp:coreProperties>
</file>